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Table S3.1. Allele frequencies of 16 glucose metabolism–relevant SNPs, stratified by obesity (measured via BMI)</w:t>
      </w:r>
    </w:p>
    <w:tbl>
      <w:tblPr>
        <w:tblW w:w="9954" w:type="dxa"/>
        <w:jc w:val="left"/>
        <w:tblInd w:w="-234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314"/>
        <w:gridCol w:w="1440"/>
        <w:gridCol w:w="1800"/>
        <w:gridCol w:w="1710"/>
        <w:gridCol w:w="1800"/>
        <w:gridCol w:w="180"/>
        <w:gridCol w:w="1710"/>
      </w:tblGrid>
      <w:tr>
        <w:trPr/>
        <w:tc>
          <w:tcPr>
            <w:tcW w:w="13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arest gen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effect/baseline)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 allele frequency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obes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BMI &lt; 30.0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bes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BMI ≥ 30.0)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3,675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1,704)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4087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X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4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2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5608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6PC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9.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0.0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80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9.9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708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CY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6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6.9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920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6.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7.5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191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GKB/TMEM1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5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4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6075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3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2.4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5584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30A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6.8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034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LIS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9.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0.2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506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CF7L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8.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9.8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0885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RA2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8.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7.9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74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ADS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5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5.5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7944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D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2.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6059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RY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2.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3.4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071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2CD4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2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2.2</w:t>
            </w:r>
          </w:p>
        </w:tc>
      </w:tr>
      <w:tr>
        <w:trPr/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57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GF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.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.5</w:t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BMI, body mass index; SNP, single-nucleotide polymorphis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2. Allele frequencies of 16 glucose metabolism–relevant SNPs, stratified by obesity (measured via waist circumference)</w:t>
      </w:r>
    </w:p>
    <w:tbl>
      <w:tblPr>
        <w:tblW w:w="9954" w:type="dxa"/>
        <w:jc w:val="left"/>
        <w:tblInd w:w="-234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314"/>
        <w:gridCol w:w="1440"/>
        <w:gridCol w:w="1800"/>
        <w:gridCol w:w="1710"/>
        <w:gridCol w:w="1800"/>
        <w:gridCol w:w="180"/>
        <w:gridCol w:w="1710"/>
      </w:tblGrid>
      <w:tr>
        <w:trPr/>
        <w:tc>
          <w:tcPr>
            <w:tcW w:w="13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arest gen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effect/baseline)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 allele frequency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obes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ist ≤ 88 cm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bes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ist &gt; 88 cm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3,042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2,337)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4087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X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8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4.7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5608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6PC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9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.0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80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0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9.2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708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CY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6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7.2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920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6.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6.9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191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GKB/TMEM1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5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5.2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6075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3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2.6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5584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30A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9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7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034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LIS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0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9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506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CF7L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8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9.5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0885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RA2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7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8.0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74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ADS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5.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5.6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7944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D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3.2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6059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RY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1.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3.8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071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2CD4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2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3.3</w:t>
            </w:r>
          </w:p>
        </w:tc>
      </w:tr>
      <w:tr>
        <w:trPr/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57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GF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.2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.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SNP, single-nucleotide polymorphism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3. Allele frequencies of 16 glucose metabolism–relevant SNPs, stratified by obesity (measured via waist/hip)</w:t>
      </w:r>
    </w:p>
    <w:tbl>
      <w:tblPr>
        <w:tblW w:w="9954" w:type="dxa"/>
        <w:jc w:val="left"/>
        <w:tblInd w:w="-234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314"/>
        <w:gridCol w:w="1440"/>
        <w:gridCol w:w="1800"/>
        <w:gridCol w:w="1710"/>
        <w:gridCol w:w="1800"/>
        <w:gridCol w:w="180"/>
        <w:gridCol w:w="1710"/>
      </w:tblGrid>
      <w:tr>
        <w:trPr/>
        <w:tc>
          <w:tcPr>
            <w:tcW w:w="13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arest gen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effect/baseline)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 allele frequency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obes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w/h ≤ 0.85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bes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w/h &gt; 0.85)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3,712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1,667)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4087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X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1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8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5608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6PC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9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0.6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80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9.8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708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CY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6.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7.2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920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6.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6.4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191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GKB/TMEM1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5.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4.9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6075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2.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3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5584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30A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8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034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LIS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0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8.5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506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CF7L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9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8.9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0885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RA2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8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7.5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74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ADS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5.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5.3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7944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D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2.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6059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RY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1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4.0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071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2CD4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2.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3.0</w:t>
            </w:r>
          </w:p>
        </w:tc>
      </w:tr>
      <w:tr>
        <w:trPr/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57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GF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.8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SNP, single-nucleotide polymorphism; w/h, waist-to-hip ratio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4. Allele frequencies of 16 glucose metabolism–relevant SNPs, stratified by physical activity level</w:t>
      </w:r>
    </w:p>
    <w:tbl>
      <w:tblPr>
        <w:tblW w:w="9954" w:type="dxa"/>
        <w:jc w:val="left"/>
        <w:tblInd w:w="-234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314"/>
        <w:gridCol w:w="1440"/>
        <w:gridCol w:w="1800"/>
        <w:gridCol w:w="1710"/>
        <w:gridCol w:w="1800"/>
        <w:gridCol w:w="180"/>
        <w:gridCol w:w="1710"/>
      </w:tblGrid>
      <w:tr>
        <w:trPr/>
        <w:tc>
          <w:tcPr>
            <w:tcW w:w="13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arest gen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effect/baseline)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 allele frequency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 physical activity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MET ≥ 10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 physical activity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MET &lt; 10)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2,344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3,035)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4087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X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4.5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6.0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5608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6PC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0.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9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80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0.4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708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CY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6.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7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920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7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6.3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191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GKB/TMEM1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5.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5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6075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2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3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5584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30A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9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7.4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034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LIS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9.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9.7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506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CF7L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9.0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0885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RA2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7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8.1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74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ADS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5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5.4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7944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D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2.5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6059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RY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2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2.2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071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2CD4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3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2.2</w:t>
            </w:r>
          </w:p>
        </w:tc>
      </w:tr>
      <w:tr>
        <w:trPr/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57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GF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.5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SNP, single-nucleotide polymorphism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5. Allele frequencies of 16 glucose metabolism–relevant SNPs, stratified by dietary fat intake</w:t>
      </w:r>
    </w:p>
    <w:tbl>
      <w:tblPr>
        <w:tblW w:w="10260" w:type="dxa"/>
        <w:jc w:val="left"/>
        <w:tblInd w:w="-27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260"/>
        <w:gridCol w:w="1440"/>
        <w:gridCol w:w="1800"/>
        <w:gridCol w:w="1656"/>
        <w:gridCol w:w="2034"/>
        <w:gridCol w:w="180"/>
        <w:gridCol w:w="1890"/>
      </w:tblGrid>
      <w:tr>
        <w:trPr/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arest gene</w:t>
            </w:r>
          </w:p>
        </w:tc>
        <w:tc>
          <w:tcPr>
            <w:tcW w:w="16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effect/baseline)</w:t>
            </w:r>
          </w:p>
        </w:tc>
        <w:tc>
          <w:tcPr>
            <w:tcW w:w="41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 allele frequency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 dietary fat intak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&lt; 40.0%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calories from fat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 dietary fat intak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≥ 40.0%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calories from fat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4,325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1,054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4087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X1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3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.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5608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6PC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9.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9.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80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R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9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0.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708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CY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7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5.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920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7.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5.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191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GKB/TMEM19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5.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5.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6075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K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2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2.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5584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30A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8.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8.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7034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LIS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9.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0.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4506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CF7L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9.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7.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0885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RA2A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8.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6.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74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ADS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5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4.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7944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D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2.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1.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6059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RY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2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1.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11071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2CD4B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2.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1.9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s357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GF1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.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SNP, single-nucleotide polymorphis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16:19:00Z</dcterms:created>
  <dc:creator>SuYonJung</dc:creator>
  <dc:description/>
  <dc:language>en-US</dc:language>
  <cp:lastModifiedBy>vkiram</cp:lastModifiedBy>
  <dcterms:modified xsi:type="dcterms:W3CDTF">2017-04-20T16:19:00Z</dcterms:modified>
  <cp:revision>2</cp:revision>
  <dc:subject/>
  <dc:title/>
</cp:coreProperties>
</file>